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04540" w14:textId="77777777" w:rsidR="00C01A27" w:rsidRDefault="00C01A27" w:rsidP="002D51B1">
      <w:pPr>
        <w:ind w:firstLineChars="200" w:firstLine="420"/>
        <w:rPr>
          <w:rFonts w:ascii="Times New Roman" w:hAnsi="Times New Roman"/>
          <w:b/>
          <w:bCs/>
        </w:rPr>
      </w:pPr>
    </w:p>
    <w:p w14:paraId="45E01DFF" w14:textId="48B08935" w:rsidR="00307001" w:rsidRPr="00397280" w:rsidRDefault="00397280" w:rsidP="000C7D22">
      <w:r>
        <w:rPr>
          <w:rFonts w:ascii="Times New Roman" w:hAnsi="Times New Roman"/>
          <w:b/>
          <w:bCs/>
        </w:rPr>
        <w:t>Supplement</w:t>
      </w:r>
      <w:r w:rsidR="000C7D22">
        <w:rPr>
          <w:rFonts w:ascii="Times New Roman" w:hAnsi="Times New Roman" w:hint="eastAsia"/>
          <w:b/>
          <w:bCs/>
        </w:rPr>
        <w:t>ary</w:t>
      </w:r>
      <w:r>
        <w:rPr>
          <w:rFonts w:ascii="Times New Roman" w:hAnsi="Times New Roman"/>
          <w:b/>
          <w:bCs/>
        </w:rPr>
        <w:t xml:space="preserve"> </w:t>
      </w:r>
      <w:r w:rsidRPr="000E28DD">
        <w:rPr>
          <w:rFonts w:ascii="Times New Roman" w:hAnsi="Times New Roman"/>
          <w:b/>
          <w:bCs/>
        </w:rPr>
        <w:t>T</w:t>
      </w:r>
      <w:r>
        <w:rPr>
          <w:rFonts w:ascii="Times New Roman" w:hAnsi="Times New Roman"/>
          <w:b/>
          <w:bCs/>
        </w:rPr>
        <w:t>ABLE</w:t>
      </w:r>
      <w:r w:rsidRPr="000E28DD">
        <w:rPr>
          <w:rFonts w:ascii="Times New Roman" w:hAnsi="Times New Roman"/>
          <w:b/>
          <w:bCs/>
        </w:rPr>
        <w:t xml:space="preserve"> </w:t>
      </w:r>
      <w:r w:rsidR="000C7D22">
        <w:rPr>
          <w:rFonts w:ascii="Times New Roman" w:hAnsi="Times New Roman"/>
          <w:b/>
          <w:bCs/>
        </w:rPr>
        <w:t>2</w:t>
      </w:r>
      <w:r w:rsidR="000C7D22">
        <w:rPr>
          <w:rFonts w:ascii="Times New Roman" w:hAnsi="Times New Roman" w:hint="eastAsia"/>
          <w:b/>
          <w:bCs/>
        </w:rPr>
        <w:t>a</w:t>
      </w:r>
      <w:r>
        <w:rPr>
          <w:rFonts w:ascii="Times New Roman" w:hAnsi="Times New Roman"/>
          <w:b/>
          <w:bCs/>
        </w:rPr>
        <w:t>.</w:t>
      </w:r>
      <w:r w:rsidRPr="000E28D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Global properties</w:t>
      </w:r>
      <w:r w:rsidRPr="000E28DD">
        <w:rPr>
          <w:rFonts w:ascii="Times New Roman" w:hAnsi="Times New Roman"/>
        </w:rPr>
        <w:t xml:space="preserve"> of HC, PD-</w:t>
      </w:r>
      <w:proofErr w:type="spellStart"/>
      <w:r w:rsidRPr="000E28DD">
        <w:rPr>
          <w:rFonts w:ascii="Times New Roman" w:hAnsi="Times New Roman" w:hint="eastAsia"/>
        </w:rPr>
        <w:t>n</w:t>
      </w:r>
      <w:r w:rsidRPr="000E28DD">
        <w:rPr>
          <w:rFonts w:ascii="Times New Roman" w:hAnsi="Times New Roman"/>
        </w:rPr>
        <w:t>pRBD</w:t>
      </w:r>
      <w:proofErr w:type="spellEnd"/>
      <w:r w:rsidRPr="000E28DD">
        <w:rPr>
          <w:rFonts w:ascii="Times New Roman" w:hAnsi="Times New Roman"/>
        </w:rPr>
        <w:t xml:space="preserve"> and PD-</w:t>
      </w:r>
      <w:proofErr w:type="spellStart"/>
      <w:r w:rsidRPr="000E28DD">
        <w:rPr>
          <w:rFonts w:ascii="Times New Roman" w:hAnsi="Times New Roman"/>
        </w:rPr>
        <w:t>pRBD</w:t>
      </w:r>
      <w:proofErr w:type="spellEnd"/>
      <w:r w:rsidRPr="000E28DD">
        <w:rPr>
          <w:rFonts w:ascii="Times New Roman" w:hAnsi="Times New Roman"/>
        </w:rPr>
        <w:t xml:space="preserve"> patients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425"/>
        <w:gridCol w:w="992"/>
        <w:gridCol w:w="855"/>
        <w:gridCol w:w="279"/>
        <w:gridCol w:w="993"/>
        <w:gridCol w:w="68"/>
        <w:gridCol w:w="640"/>
        <w:gridCol w:w="851"/>
        <w:gridCol w:w="294"/>
        <w:gridCol w:w="840"/>
        <w:gridCol w:w="1078"/>
        <w:gridCol w:w="140"/>
      </w:tblGrid>
      <w:tr w:rsidR="00307001" w:rsidRPr="00AF0BCC" w14:paraId="78A740B8" w14:textId="77777777" w:rsidTr="001B3D78">
        <w:trPr>
          <w:jc w:val="center"/>
        </w:trPr>
        <w:tc>
          <w:tcPr>
            <w:tcW w:w="1276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5C526D9E" w14:textId="77777777" w:rsidR="00307001" w:rsidRPr="00AF0BCC" w:rsidRDefault="00307001" w:rsidP="006651FA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144227C" w14:textId="77777777" w:rsidR="00307001" w:rsidRPr="00AF0BCC" w:rsidRDefault="00307001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(n=59)</w:t>
            </w:r>
          </w:p>
        </w:tc>
        <w:tc>
          <w:tcPr>
            <w:tcW w:w="113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DEBD1F5" w14:textId="77777777" w:rsidR="00307001" w:rsidRPr="00AF0BCC" w:rsidRDefault="00307001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</w:p>
          <w:p w14:paraId="2AE24E7D" w14:textId="77777777" w:rsidR="00307001" w:rsidRPr="00AF0BCC" w:rsidRDefault="00307001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(n=97)</w:t>
            </w:r>
          </w:p>
          <w:p w14:paraId="46E9EAE0" w14:textId="77777777" w:rsidR="00307001" w:rsidRPr="00AF0BCC" w:rsidRDefault="00307001" w:rsidP="006651FA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6E46892" w14:textId="77777777" w:rsidR="00307001" w:rsidRPr="00AF0BCC" w:rsidRDefault="00307001" w:rsidP="001B3D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  <w:p w14:paraId="538C70AB" w14:textId="77777777" w:rsidR="00307001" w:rsidRPr="00AF0BCC" w:rsidRDefault="00307001" w:rsidP="001B3D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(n=56)</w:t>
            </w:r>
          </w:p>
          <w:p w14:paraId="4DCB42D6" w14:textId="77777777" w:rsidR="00307001" w:rsidRPr="00AF0BCC" w:rsidRDefault="00307001" w:rsidP="001B3D7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9CFE91B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i/>
                <w:iCs/>
                <w:color w:val="231F20"/>
                <w:kern w:val="0"/>
                <w:sz w:val="13"/>
                <w:szCs w:val="13"/>
              </w:rPr>
              <w:t>P</w:t>
            </w: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3203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</w:tcPr>
          <w:p w14:paraId="082E70BA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Post hoc analysis </w:t>
            </w:r>
            <w:r w:rsidRPr="00AF0BCC">
              <w:rPr>
                <w:rFonts w:ascii="Times New Roman" w:hAnsi="Times New Roman"/>
                <w:i/>
                <w:iCs/>
                <w:color w:val="231F20"/>
                <w:kern w:val="0"/>
                <w:sz w:val="13"/>
                <w:szCs w:val="13"/>
              </w:rPr>
              <w:t>P</w:t>
            </w: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</w:t>
            </w:r>
            <w:r w:rsidRPr="00AF0BCC">
              <w:rPr>
                <w:rFonts w:ascii="Times New Roman" w:hAnsi="Times New Roman" w:hint="eastAsia"/>
                <w:color w:val="231F20"/>
                <w:kern w:val="0"/>
                <w:sz w:val="13"/>
                <w:szCs w:val="13"/>
              </w:rPr>
              <w:t>value</w:t>
            </w:r>
          </w:p>
        </w:tc>
      </w:tr>
      <w:tr w:rsidR="00307001" w:rsidRPr="00AF0BCC" w14:paraId="425BA189" w14:textId="77777777" w:rsidTr="001B3D78">
        <w:trPr>
          <w:jc w:val="center"/>
        </w:trPr>
        <w:tc>
          <w:tcPr>
            <w:tcW w:w="1276" w:type="dxa"/>
            <w:gridSpan w:val="2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36AD90A" w14:textId="77777777" w:rsidR="00307001" w:rsidRPr="00AF0BCC" w:rsidRDefault="00307001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153AC2" w14:textId="77777777" w:rsidR="00307001" w:rsidRPr="00AF0BCC" w:rsidRDefault="00307001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7C146B" w14:textId="77777777" w:rsidR="00307001" w:rsidRPr="00AF0BCC" w:rsidRDefault="00307001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283519" w14:textId="77777777" w:rsidR="00307001" w:rsidRPr="00AF0BCC" w:rsidRDefault="00307001" w:rsidP="001B3D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89CCF5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88BAC8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725417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</w:tc>
        <w:tc>
          <w:tcPr>
            <w:tcW w:w="1218" w:type="dxa"/>
            <w:gridSpan w:val="2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4810AA21" w14:textId="77777777" w:rsidR="00307001" w:rsidRPr="00AF0BCC" w:rsidRDefault="00307001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</w:tc>
      </w:tr>
      <w:tr w:rsidR="00307001" w:rsidRPr="00AF0BCC" w14:paraId="682B682A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C096D03" w14:textId="5D8BA105" w:rsidR="00307001" w:rsidRPr="00AF0BCC" w:rsidRDefault="00307001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E</w:t>
            </w:r>
            <w:r w:rsidR="00D5041B">
              <w:rPr>
                <w:rFonts w:ascii="Times New Roman" w:hAnsi="Times New Roman"/>
                <w:sz w:val="13"/>
                <w:szCs w:val="13"/>
              </w:rPr>
              <w:t>g</w:t>
            </w:r>
            <w:proofErr w:type="spellEnd"/>
          </w:p>
        </w:tc>
        <w:tc>
          <w:tcPr>
            <w:tcW w:w="22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7E88E" w14:textId="66550A05" w:rsidR="00307001" w:rsidRPr="00AF0BCC" w:rsidRDefault="009E0B55" w:rsidP="009E0B55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</w:r>
            <w:r w:rsidR="00D5041B">
              <w:rPr>
                <w:rFonts w:ascii="Times New Roman" w:hAnsi="Times New Roman"/>
                <w:sz w:val="13"/>
                <w:szCs w:val="13"/>
              </w:rPr>
              <w:t>0.435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456</w:t>
            </w:r>
          </w:p>
        </w:tc>
        <w:tc>
          <w:tcPr>
            <w:tcW w:w="13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15F9C" w14:textId="61DA433B" w:rsidR="00307001" w:rsidRPr="00AF0BCC" w:rsidRDefault="009E0B55" w:rsidP="001B3D78">
            <w:pPr>
              <w:tabs>
                <w:tab w:val="left" w:pos="474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9</w:t>
            </w:r>
          </w:p>
        </w:tc>
        <w:tc>
          <w:tcPr>
            <w:tcW w:w="17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DBD36" w14:textId="0C3A1DF0" w:rsidR="00307001" w:rsidRPr="00AF0BCC" w:rsidRDefault="001B3D78" w:rsidP="001E6EF7">
            <w:pPr>
              <w:tabs>
                <w:tab w:val="left" w:pos="92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09</w:t>
            </w:r>
            <w:r w:rsidR="00AC51D5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91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72209CC7" w14:textId="25B71056" w:rsidR="00307001" w:rsidRPr="00AF0BCC" w:rsidRDefault="001B3D78" w:rsidP="001E6EF7">
            <w:pPr>
              <w:tabs>
                <w:tab w:val="right" w:pos="170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</w:t>
            </w:r>
            <w:r>
              <w:rPr>
                <w:rFonts w:ascii="Times New Roman" w:hAnsi="Times New Roman"/>
                <w:sz w:val="13"/>
                <w:szCs w:val="13"/>
              </w:rPr>
              <w:t>0.005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</w:p>
        </w:tc>
      </w:tr>
      <w:tr w:rsidR="00307001" w:rsidRPr="00AF0BCC" w14:paraId="1D13279B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48066C" w14:textId="7D949C93" w:rsidR="00307001" w:rsidRPr="00AF0BCC" w:rsidRDefault="00307001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L</w:t>
            </w:r>
            <w:r w:rsidR="00D5041B">
              <w:rPr>
                <w:rFonts w:ascii="Times New Roman" w:hAnsi="Times New Roman" w:hint="eastAsia"/>
                <w:sz w:val="13"/>
                <w:szCs w:val="13"/>
              </w:rPr>
              <w:t>p</w:t>
            </w:r>
            <w:proofErr w:type="spellEnd"/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B3E0B" w14:textId="193700CC" w:rsidR="00307001" w:rsidRPr="00AF0BCC" w:rsidRDefault="009E0B55" w:rsidP="009E0B55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2.382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2.373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7F98C" w14:textId="0D521FBB" w:rsidR="00307001" w:rsidRPr="00AF0BCC" w:rsidRDefault="009E0B55" w:rsidP="001B3D78">
            <w:pPr>
              <w:tabs>
                <w:tab w:val="left" w:pos="621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.439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499F" w14:textId="2C9B2EA5" w:rsidR="00307001" w:rsidRPr="00AF0BCC" w:rsidRDefault="001B3D78" w:rsidP="001E6EF7">
            <w:pPr>
              <w:tabs>
                <w:tab w:val="left" w:pos="958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</w:t>
            </w:r>
            <w:r w:rsidR="00D526F5">
              <w:rPr>
                <w:rFonts w:ascii="Times New Roman" w:hAnsi="Times New Roman"/>
                <w:sz w:val="13"/>
                <w:szCs w:val="13"/>
              </w:rPr>
              <w:t>6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</w:t>
            </w:r>
            <w:r w:rsidR="00D526F5">
              <w:rPr>
                <w:rFonts w:ascii="Times New Roman" w:hAnsi="Times New Roman"/>
                <w:sz w:val="13"/>
                <w:szCs w:val="13"/>
              </w:rPr>
              <w:t>08</w:t>
            </w:r>
            <w:r w:rsidR="00AC51D5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E49D4" w14:textId="7AFA84D6" w:rsidR="00307001" w:rsidRPr="00AF0BCC" w:rsidRDefault="00D526F5" w:rsidP="001E6EF7">
            <w:pPr>
              <w:tabs>
                <w:tab w:val="right" w:pos="170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6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</w:t>
            </w:r>
            <w:r>
              <w:rPr>
                <w:rFonts w:ascii="Times New Roman" w:hAnsi="Times New Roman"/>
                <w:sz w:val="13"/>
                <w:szCs w:val="13"/>
              </w:rPr>
              <w:t>0.004</w:t>
            </w:r>
            <w:r w:rsidR="00AC51D5">
              <w:rPr>
                <w:rFonts w:ascii="Times New Roman" w:hAnsi="Times New Roman"/>
                <w:sz w:val="13"/>
                <w:szCs w:val="13"/>
              </w:rPr>
              <w:t>*</w:t>
            </w:r>
          </w:p>
        </w:tc>
      </w:tr>
      <w:tr w:rsidR="00D5041B" w:rsidRPr="00AF0BCC" w14:paraId="30D9DAD5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A45374" w14:textId="7666F315" w:rsidR="00D5041B" w:rsidRDefault="00D5041B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Eloc</w:t>
            </w:r>
            <w:proofErr w:type="spellEnd"/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2CCE" w14:textId="676E3735" w:rsidR="00D5041B" w:rsidRDefault="009E0B55" w:rsidP="009E0B55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25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724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C65D" w14:textId="2297EEA0" w:rsidR="00D5041B" w:rsidRPr="00AF0BCC" w:rsidRDefault="009E0B55" w:rsidP="001B3D78">
            <w:pPr>
              <w:tabs>
                <w:tab w:val="left" w:pos="634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5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8401" w14:textId="0DA876B7" w:rsidR="00D5041B" w:rsidRPr="00AF0BCC" w:rsidRDefault="001B3D78" w:rsidP="001E6EF7">
            <w:pPr>
              <w:tabs>
                <w:tab w:val="left" w:pos="1101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 w:rsidR="00D526F5">
              <w:rPr>
                <w:rFonts w:ascii="Times New Roman" w:hAnsi="Times New Roman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8</w:t>
            </w:r>
            <w:r w:rsidR="00D526F5">
              <w:rPr>
                <w:rFonts w:ascii="Times New Roman" w:hAnsi="Times New Roman"/>
                <w:sz w:val="13"/>
                <w:szCs w:val="13"/>
              </w:rPr>
              <w:t>2</w:t>
            </w:r>
            <w:r w:rsidR="00D526F5"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687BFE7" w14:textId="32884B8F" w:rsidR="00D5041B" w:rsidRPr="00AF0BCC" w:rsidRDefault="00D526F5" w:rsidP="001E6EF7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D5041B" w:rsidRPr="00AF0BCC" w14:paraId="656A2CA5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10C59A" w14:textId="62A11BA5" w:rsidR="00D5041B" w:rsidRDefault="00D5041B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p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964C8" w14:textId="198C1264" w:rsidR="00D5041B" w:rsidRDefault="009E0B55" w:rsidP="009E0B55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9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51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4391" w14:textId="39AA319D" w:rsidR="00D5041B" w:rsidRPr="00AF0BCC" w:rsidRDefault="009E0B55" w:rsidP="001B3D78">
            <w:pPr>
              <w:tabs>
                <w:tab w:val="left" w:pos="628"/>
                <w:tab w:val="left" w:pos="1028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15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F5B5" w14:textId="12DEFA36" w:rsidR="00D5041B" w:rsidRPr="00AF0BCC" w:rsidRDefault="001B3D78" w:rsidP="001E6EF7">
            <w:pPr>
              <w:tabs>
                <w:tab w:val="left" w:pos="109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</w:t>
            </w:r>
            <w:r w:rsidR="00D526F5">
              <w:rPr>
                <w:rFonts w:ascii="Times New Roman" w:hAnsi="Times New Roman"/>
                <w:sz w:val="13"/>
                <w:szCs w:val="13"/>
              </w:rPr>
              <w:t>3</w:t>
            </w:r>
            <w:r w:rsidR="00D526F5"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ED6E70A" w14:textId="04470F37" w:rsidR="00D5041B" w:rsidRPr="00AF0BCC" w:rsidRDefault="00D526F5" w:rsidP="001E6EF7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307001" w:rsidRPr="00AF0BCC" w14:paraId="7D18FCC9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E313C5" w14:textId="77777777" w:rsidR="00307001" w:rsidRPr="00AF0BCC" w:rsidRDefault="00307001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σ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115B" w14:textId="43D4A793" w:rsidR="00307001" w:rsidRPr="00AF0BCC" w:rsidRDefault="009E0B55" w:rsidP="009E0B55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3.459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3.38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B104" w14:textId="4FA17644" w:rsidR="00307001" w:rsidRPr="00AF0BCC" w:rsidRDefault="009E0B55" w:rsidP="001B3D7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.472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D8F1" w14:textId="0F31B825" w:rsidR="00307001" w:rsidRPr="00AF0BCC" w:rsidRDefault="001B3D78" w:rsidP="001E6EF7">
            <w:pPr>
              <w:tabs>
                <w:tab w:val="left" w:pos="1126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</w:t>
            </w:r>
            <w:r w:rsidR="00D526F5">
              <w:rPr>
                <w:rFonts w:ascii="Times New Roman" w:hAnsi="Times New Roman"/>
                <w:sz w:val="13"/>
                <w:szCs w:val="13"/>
              </w:rPr>
              <w:t>1</w:t>
            </w:r>
            <w:r w:rsidR="00D526F5"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7AE845E" w14:textId="09F3AEB9" w:rsidR="00307001" w:rsidRPr="00AF0BCC" w:rsidRDefault="00D526F5" w:rsidP="001E6EF7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307001" w:rsidRPr="00AF0BCC" w14:paraId="6631AC43" w14:textId="77777777" w:rsidTr="001B3D78">
        <w:trPr>
          <w:gridAfter w:val="1"/>
          <w:wAfter w:w="140" w:type="dxa"/>
          <w:trHeight w:val="26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A6A7ED" w14:textId="15775D25" w:rsidR="00307001" w:rsidRPr="00AF0BCC" w:rsidRDefault="00D5041B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γ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0126" w14:textId="2F02BE95" w:rsidR="00307001" w:rsidRPr="00AF0BCC" w:rsidRDefault="001B3D78" w:rsidP="001B3D78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4.516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4.524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BE50" w14:textId="6FB482EE" w:rsidR="00307001" w:rsidRPr="00AF0BCC" w:rsidRDefault="001B3D78" w:rsidP="001B3D7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,519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BCB0" w14:textId="017224B5" w:rsidR="00307001" w:rsidRPr="00AF0BCC" w:rsidRDefault="001B3D78" w:rsidP="001E6EF7">
            <w:pPr>
              <w:tabs>
                <w:tab w:val="left" w:pos="112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</w:t>
            </w:r>
            <w:r w:rsidR="00D526F5">
              <w:rPr>
                <w:rFonts w:ascii="Times New Roman" w:hAnsi="Times New Roman"/>
                <w:sz w:val="13"/>
                <w:szCs w:val="13"/>
              </w:rPr>
              <w:t>3</w:t>
            </w:r>
            <w:r w:rsidR="00D526F5"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4915333" w14:textId="6CF8C425" w:rsidR="00307001" w:rsidRPr="00D526F5" w:rsidRDefault="00D526F5" w:rsidP="001E6EF7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307001" w:rsidRPr="00AF0BCC" w14:paraId="5CF5D8E9" w14:textId="77777777" w:rsidTr="001B3D78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AA63EE" w14:textId="56D054C9" w:rsidR="00307001" w:rsidRPr="00AF0BCC" w:rsidRDefault="00D5041B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λ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4FEB" w14:textId="2987FF2B" w:rsidR="00307001" w:rsidRPr="00AF0BCC" w:rsidRDefault="001B3D78" w:rsidP="001B3D78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1.190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1.191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B586" w14:textId="5F291726" w:rsidR="00307001" w:rsidRPr="00AF0BCC" w:rsidRDefault="001B3D78" w:rsidP="001B3D7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190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B6A4" w14:textId="12F6EF40" w:rsidR="00307001" w:rsidRPr="00AF0BCC" w:rsidRDefault="001B3D78" w:rsidP="001E6EF7">
            <w:pPr>
              <w:tabs>
                <w:tab w:val="left" w:pos="1095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6</w:t>
            </w:r>
            <w:r w:rsidR="00D526F5">
              <w:rPr>
                <w:rFonts w:ascii="Times New Roman" w:hAnsi="Times New Roman"/>
                <w:sz w:val="13"/>
                <w:szCs w:val="13"/>
              </w:rPr>
              <w:t>4</w:t>
            </w:r>
            <w:r w:rsidR="00D526F5"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A4966B4" w14:textId="5EBEE916" w:rsidR="00307001" w:rsidRPr="00AF0BCC" w:rsidRDefault="00D526F5" w:rsidP="001E6EF7">
            <w:pPr>
              <w:tabs>
                <w:tab w:val="right" w:pos="1702"/>
              </w:tabs>
              <w:ind w:firstLineChars="50" w:firstLine="65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 w:rsidR="001E6EF7"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7A4ECFA2" w14:textId="77777777" w:rsidTr="001B3D78">
        <w:trPr>
          <w:trHeight w:val="275"/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46F5F22C" w14:textId="645A32A2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58560D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A2949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3E92F6" w14:textId="77777777" w:rsidR="00AC51D5" w:rsidRPr="00AF0BCC" w:rsidRDefault="00AC51D5" w:rsidP="001B3D7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8BF1B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8638C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FCB8C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21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1670A3F6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14:paraId="1BB2A1CF" w14:textId="231D0F4C" w:rsidR="00397280" w:rsidRPr="00B53FD5" w:rsidRDefault="00B53FD5" w:rsidP="00B53FD5">
      <w:pPr>
        <w:jc w:val="left"/>
        <w:rPr>
          <w:sz w:val="24"/>
          <w:szCs w:val="28"/>
        </w:rPr>
      </w:pPr>
      <w:r w:rsidRPr="00B53FD5">
        <w:rPr>
          <w:rFonts w:ascii="Times New Roman" w:hAnsi="Times New Roman"/>
          <w:b/>
          <w:bCs/>
          <w:color w:val="4472C4" w:themeColor="accent1"/>
          <w:sz w:val="18"/>
          <w:szCs w:val="18"/>
        </w:rPr>
        <w:t>Covariate:</w:t>
      </w:r>
      <w:r w:rsidRPr="00B53FD5">
        <w:rPr>
          <w:rFonts w:ascii="Times New Roman" w:hAnsi="Times New Roman"/>
          <w:color w:val="4472C4" w:themeColor="accent1"/>
          <w:sz w:val="18"/>
          <w:szCs w:val="18"/>
        </w:rPr>
        <w:t xml:space="preserve"> </w:t>
      </w:r>
      <w:r w:rsidR="00F80C66" w:rsidRPr="00B53FD5">
        <w:rPr>
          <w:rFonts w:ascii="Times New Roman" w:hAnsi="Times New Roman"/>
          <w:color w:val="4472C4" w:themeColor="accent1"/>
          <w:sz w:val="18"/>
          <w:szCs w:val="18"/>
        </w:rPr>
        <w:t>age, sex, and years of education</w:t>
      </w:r>
    </w:p>
    <w:p w14:paraId="06D60A36" w14:textId="11FED142" w:rsidR="00307001" w:rsidRDefault="00307001" w:rsidP="00E95A95"/>
    <w:p w14:paraId="77AE8EF0" w14:textId="7EAE95B4" w:rsidR="00E95A95" w:rsidRDefault="00E95A95" w:rsidP="00E95A95"/>
    <w:p w14:paraId="0AB218CC" w14:textId="7DCD8B36" w:rsidR="00E95A95" w:rsidRDefault="00E95A95" w:rsidP="00E95A95"/>
    <w:p w14:paraId="4E7D253F" w14:textId="3F0AD50C" w:rsidR="0098296F" w:rsidRPr="000E28DD" w:rsidRDefault="0098296F" w:rsidP="000C7D22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</w:t>
      </w:r>
      <w:r w:rsidR="000C7D22">
        <w:rPr>
          <w:rFonts w:ascii="Times New Roman" w:hAnsi="Times New Roman"/>
          <w:b/>
          <w:bCs/>
        </w:rPr>
        <w:t>ary</w:t>
      </w:r>
      <w:r>
        <w:rPr>
          <w:rFonts w:ascii="Times New Roman" w:hAnsi="Times New Roman"/>
          <w:b/>
          <w:bCs/>
        </w:rPr>
        <w:t xml:space="preserve"> </w:t>
      </w:r>
      <w:r w:rsidRPr="000E28DD">
        <w:rPr>
          <w:rFonts w:ascii="Times New Roman" w:hAnsi="Times New Roman"/>
          <w:b/>
          <w:bCs/>
        </w:rPr>
        <w:t>T</w:t>
      </w:r>
      <w:r>
        <w:rPr>
          <w:rFonts w:ascii="Times New Roman" w:hAnsi="Times New Roman"/>
          <w:b/>
          <w:bCs/>
        </w:rPr>
        <w:t>ABLE</w:t>
      </w:r>
      <w:r w:rsidRPr="000E28DD">
        <w:rPr>
          <w:rFonts w:ascii="Times New Roman" w:hAnsi="Times New Roman"/>
          <w:b/>
          <w:bCs/>
        </w:rPr>
        <w:t xml:space="preserve"> </w:t>
      </w:r>
      <w:r w:rsidR="00B53FD5">
        <w:rPr>
          <w:rFonts w:ascii="Times New Roman" w:hAnsi="Times New Roman"/>
          <w:b/>
          <w:bCs/>
        </w:rPr>
        <w:t>2</w:t>
      </w:r>
      <w:r w:rsidR="000C7D22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  <w:b/>
          <w:bCs/>
        </w:rPr>
        <w:t>.</w:t>
      </w:r>
      <w:r w:rsidRPr="000E28D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Global properties</w:t>
      </w:r>
      <w:r w:rsidRPr="000E28DD">
        <w:rPr>
          <w:rFonts w:ascii="Times New Roman" w:hAnsi="Times New Roman"/>
        </w:rPr>
        <w:t xml:space="preserve"> of HC, PD-</w:t>
      </w:r>
      <w:proofErr w:type="spellStart"/>
      <w:r w:rsidRPr="000E28DD">
        <w:rPr>
          <w:rFonts w:ascii="Times New Roman" w:hAnsi="Times New Roman" w:hint="eastAsia"/>
        </w:rPr>
        <w:t>n</w:t>
      </w:r>
      <w:r w:rsidRPr="000E28DD">
        <w:rPr>
          <w:rFonts w:ascii="Times New Roman" w:hAnsi="Times New Roman"/>
        </w:rPr>
        <w:t>pRBD</w:t>
      </w:r>
      <w:proofErr w:type="spellEnd"/>
      <w:r w:rsidRPr="000E28DD">
        <w:rPr>
          <w:rFonts w:ascii="Times New Roman" w:hAnsi="Times New Roman"/>
        </w:rPr>
        <w:t xml:space="preserve"> and PD-</w:t>
      </w:r>
      <w:proofErr w:type="spellStart"/>
      <w:r w:rsidRPr="000E28DD">
        <w:rPr>
          <w:rFonts w:ascii="Times New Roman" w:hAnsi="Times New Roman"/>
        </w:rPr>
        <w:t>pRBD</w:t>
      </w:r>
      <w:proofErr w:type="spellEnd"/>
      <w:r w:rsidRPr="000E28DD">
        <w:rPr>
          <w:rFonts w:ascii="Times New Roman" w:hAnsi="Times New Roman"/>
        </w:rPr>
        <w:t xml:space="preserve"> patients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425"/>
        <w:gridCol w:w="992"/>
        <w:gridCol w:w="855"/>
        <w:gridCol w:w="279"/>
        <w:gridCol w:w="993"/>
        <w:gridCol w:w="68"/>
        <w:gridCol w:w="640"/>
        <w:gridCol w:w="851"/>
        <w:gridCol w:w="294"/>
        <w:gridCol w:w="840"/>
        <w:gridCol w:w="1078"/>
        <w:gridCol w:w="140"/>
      </w:tblGrid>
      <w:tr w:rsidR="00AC51D5" w:rsidRPr="00AF0BCC" w14:paraId="5883826D" w14:textId="77777777" w:rsidTr="006651FA">
        <w:trPr>
          <w:jc w:val="center"/>
        </w:trPr>
        <w:tc>
          <w:tcPr>
            <w:tcW w:w="1276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692B03D5" w14:textId="77777777" w:rsidR="00AC51D5" w:rsidRPr="00AF0BCC" w:rsidRDefault="00AC51D5" w:rsidP="006651FA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23EE0A4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(n=59)</w:t>
            </w:r>
          </w:p>
        </w:tc>
        <w:tc>
          <w:tcPr>
            <w:tcW w:w="113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13CBA63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</w:p>
          <w:p w14:paraId="01C73465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(n=97)</w:t>
            </w:r>
          </w:p>
          <w:p w14:paraId="5231C4A8" w14:textId="77777777" w:rsidR="00AC51D5" w:rsidRPr="00AF0BCC" w:rsidRDefault="00AC51D5" w:rsidP="006651FA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A524330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  <w:p w14:paraId="20E87755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(n=56)</w:t>
            </w:r>
          </w:p>
          <w:p w14:paraId="1136CB21" w14:textId="77777777" w:rsidR="00AC51D5" w:rsidRPr="00AF0BCC" w:rsidRDefault="00AC51D5" w:rsidP="006651F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E1B5CE5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i/>
                <w:iCs/>
                <w:color w:val="231F20"/>
                <w:kern w:val="0"/>
                <w:sz w:val="13"/>
                <w:szCs w:val="13"/>
              </w:rPr>
              <w:t>P</w:t>
            </w: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3203" w:type="dxa"/>
            <w:gridSpan w:val="5"/>
            <w:tcBorders>
              <w:left w:val="nil"/>
              <w:bottom w:val="single" w:sz="6" w:space="0" w:color="auto"/>
            </w:tcBorders>
            <w:shd w:val="clear" w:color="auto" w:fill="auto"/>
          </w:tcPr>
          <w:p w14:paraId="7AC7A7F6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Post hoc analysis </w:t>
            </w:r>
            <w:r w:rsidRPr="00AF0BCC">
              <w:rPr>
                <w:rFonts w:ascii="Times New Roman" w:hAnsi="Times New Roman"/>
                <w:i/>
                <w:iCs/>
                <w:color w:val="231F20"/>
                <w:kern w:val="0"/>
                <w:sz w:val="13"/>
                <w:szCs w:val="13"/>
              </w:rPr>
              <w:t>P</w:t>
            </w: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</w:t>
            </w:r>
            <w:r w:rsidRPr="00AF0BCC">
              <w:rPr>
                <w:rFonts w:ascii="Times New Roman" w:hAnsi="Times New Roman" w:hint="eastAsia"/>
                <w:color w:val="231F20"/>
                <w:kern w:val="0"/>
                <w:sz w:val="13"/>
                <w:szCs w:val="13"/>
              </w:rPr>
              <w:t>value</w:t>
            </w:r>
          </w:p>
        </w:tc>
      </w:tr>
      <w:tr w:rsidR="00AC51D5" w:rsidRPr="00AF0BCC" w14:paraId="692A1AC7" w14:textId="77777777" w:rsidTr="006651FA">
        <w:trPr>
          <w:jc w:val="center"/>
        </w:trPr>
        <w:tc>
          <w:tcPr>
            <w:tcW w:w="1276" w:type="dxa"/>
            <w:gridSpan w:val="2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82F6564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518657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9BAFB8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B0DFD7" w14:textId="77777777" w:rsidR="00AC51D5" w:rsidRPr="00AF0BCC" w:rsidRDefault="00AC51D5" w:rsidP="006651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880536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3CB4BE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EECBD7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HC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</w:tc>
        <w:tc>
          <w:tcPr>
            <w:tcW w:w="1218" w:type="dxa"/>
            <w:gridSpan w:val="2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3A0EE9BF" w14:textId="77777777" w:rsidR="00AC51D5" w:rsidRPr="00AF0BCC" w:rsidRDefault="00AC51D5" w:rsidP="006651F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</w:pPr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npRBD</w:t>
            </w:r>
            <w:proofErr w:type="spellEnd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 xml:space="preserve"> vs PD-</w:t>
            </w:r>
            <w:proofErr w:type="spellStart"/>
            <w:r w:rsidRPr="00AF0BCC">
              <w:rPr>
                <w:rFonts w:ascii="Times New Roman" w:hAnsi="Times New Roman"/>
                <w:color w:val="231F20"/>
                <w:kern w:val="0"/>
                <w:sz w:val="13"/>
                <w:szCs w:val="13"/>
              </w:rPr>
              <w:t>pRBD</w:t>
            </w:r>
            <w:proofErr w:type="spellEnd"/>
          </w:p>
        </w:tc>
      </w:tr>
      <w:tr w:rsidR="00AC51D5" w:rsidRPr="00AF0BCC" w14:paraId="77E694CD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0F522EB2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Eg</w:t>
            </w:r>
            <w:proofErr w:type="spellEnd"/>
          </w:p>
        </w:tc>
        <w:tc>
          <w:tcPr>
            <w:tcW w:w="22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61371" w14:textId="77777777" w:rsidR="00AC51D5" w:rsidRPr="00AF0BCC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0.435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456</w:t>
            </w:r>
          </w:p>
        </w:tc>
        <w:tc>
          <w:tcPr>
            <w:tcW w:w="13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4B968" w14:textId="77777777" w:rsidR="00AC51D5" w:rsidRPr="00AF0BCC" w:rsidRDefault="00AC51D5" w:rsidP="006651FA">
            <w:pPr>
              <w:tabs>
                <w:tab w:val="left" w:pos="474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9</w:t>
            </w:r>
          </w:p>
        </w:tc>
        <w:tc>
          <w:tcPr>
            <w:tcW w:w="17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99F14" w14:textId="6F6BC4F4" w:rsidR="00AC51D5" w:rsidRPr="00AF0BCC" w:rsidRDefault="00AC51D5" w:rsidP="006651FA">
            <w:pPr>
              <w:tabs>
                <w:tab w:val="left" w:pos="92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4*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075</w:t>
            </w:r>
          </w:p>
        </w:tc>
        <w:tc>
          <w:tcPr>
            <w:tcW w:w="191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6A988300" w14:textId="3598D6E4" w:rsidR="00AC51D5" w:rsidRPr="00AF0BCC" w:rsidRDefault="00AC51D5" w:rsidP="006651FA">
            <w:pPr>
              <w:tabs>
                <w:tab w:val="right" w:pos="170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2</w:t>
            </w:r>
            <w:r w:rsidR="003662A2">
              <w:rPr>
                <w:rFonts w:ascii="Times New Roman" w:hAnsi="Times New Roman"/>
                <w:sz w:val="13"/>
                <w:szCs w:val="13"/>
              </w:rPr>
              <w:t>*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0.00</w:t>
            </w:r>
            <w:r w:rsidR="001E1E4F">
              <w:rPr>
                <w:rFonts w:ascii="Times New Roman" w:hAnsi="Times New Roman"/>
                <w:sz w:val="13"/>
                <w:szCs w:val="13"/>
              </w:rPr>
              <w:t>6</w:t>
            </w:r>
            <w:r w:rsidR="003662A2">
              <w:rPr>
                <w:rFonts w:ascii="Times New Roman" w:hAnsi="Times New Roman"/>
                <w:sz w:val="13"/>
                <w:szCs w:val="13"/>
              </w:rPr>
              <w:t>*</w:t>
            </w:r>
          </w:p>
        </w:tc>
      </w:tr>
      <w:tr w:rsidR="00AC51D5" w:rsidRPr="00AF0BCC" w14:paraId="64E295FD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77BB3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  <w:proofErr w:type="spellEnd"/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6C5A" w14:textId="77777777" w:rsidR="00AC51D5" w:rsidRPr="00AF0BCC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2.382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2.373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688DE" w14:textId="77777777" w:rsidR="00AC51D5" w:rsidRPr="00AF0BCC" w:rsidRDefault="00AC51D5" w:rsidP="006651FA">
            <w:pPr>
              <w:tabs>
                <w:tab w:val="left" w:pos="621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.439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9420" w14:textId="3CAB9CEA" w:rsidR="00AC51D5" w:rsidRPr="00AF0BCC" w:rsidRDefault="00AC51D5" w:rsidP="006651FA">
            <w:pPr>
              <w:tabs>
                <w:tab w:val="left" w:pos="958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*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08</w:t>
            </w:r>
            <w:r w:rsidR="003662A2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808639F" w14:textId="08588840" w:rsidR="00AC51D5" w:rsidRPr="00AF0BCC" w:rsidRDefault="00AC51D5" w:rsidP="006651FA">
            <w:pPr>
              <w:tabs>
                <w:tab w:val="right" w:pos="170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</w:t>
            </w:r>
            <w:r w:rsidR="003662A2">
              <w:rPr>
                <w:rFonts w:ascii="Times New Roman" w:hAnsi="Times New Roman"/>
                <w:sz w:val="13"/>
                <w:szCs w:val="13"/>
              </w:rPr>
              <w:t>5*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0.00</w:t>
            </w:r>
            <w:r w:rsidR="001E1E4F">
              <w:rPr>
                <w:rFonts w:ascii="Times New Roman" w:hAnsi="Times New Roman"/>
                <w:sz w:val="13"/>
                <w:szCs w:val="13"/>
              </w:rPr>
              <w:t>3</w:t>
            </w:r>
            <w:r w:rsidR="003662A2">
              <w:rPr>
                <w:rFonts w:ascii="Times New Roman" w:hAnsi="Times New Roman"/>
                <w:sz w:val="13"/>
                <w:szCs w:val="13"/>
              </w:rPr>
              <w:t>*</w:t>
            </w:r>
          </w:p>
        </w:tc>
      </w:tr>
      <w:tr w:rsidR="00AC51D5" w:rsidRPr="00AF0BCC" w14:paraId="26E5DD3E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A0F2D5" w14:textId="77777777" w:rsidR="00AC51D5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Eloc</w:t>
            </w:r>
            <w:proofErr w:type="spellEnd"/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D31C" w14:textId="77777777" w:rsidR="00AC51D5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25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724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AB12" w14:textId="77777777" w:rsidR="00AC51D5" w:rsidRPr="00AF0BCC" w:rsidRDefault="00AC51D5" w:rsidP="006651FA">
            <w:pPr>
              <w:tabs>
                <w:tab w:val="left" w:pos="634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5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29978" w14:textId="77777777" w:rsidR="00AC51D5" w:rsidRPr="00AF0BCC" w:rsidRDefault="00AC51D5" w:rsidP="006651FA">
            <w:pPr>
              <w:tabs>
                <w:tab w:val="left" w:pos="1101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2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678D3" w14:textId="77777777" w:rsidR="00AC51D5" w:rsidRPr="00AF0BCC" w:rsidRDefault="00AC51D5" w:rsidP="006651FA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03B59AE8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55BE7" w14:textId="77777777" w:rsidR="00AC51D5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p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9897" w14:textId="77777777" w:rsidR="00AC51D5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</w: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9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0.51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B35F" w14:textId="77777777" w:rsidR="00AC51D5" w:rsidRPr="00AF0BCC" w:rsidRDefault="00AC51D5" w:rsidP="006651FA">
            <w:pPr>
              <w:tabs>
                <w:tab w:val="left" w:pos="628"/>
                <w:tab w:val="left" w:pos="1028"/>
              </w:tabs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15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072C" w14:textId="77777777" w:rsidR="00AC51D5" w:rsidRPr="00AF0BCC" w:rsidRDefault="00AC51D5" w:rsidP="006651FA">
            <w:pPr>
              <w:tabs>
                <w:tab w:val="left" w:pos="109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3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6DEFDA7" w14:textId="77777777" w:rsidR="00AC51D5" w:rsidRPr="00AF0BCC" w:rsidRDefault="00AC51D5" w:rsidP="006651FA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786C75DE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46256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σ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75F3" w14:textId="77777777" w:rsidR="00AC51D5" w:rsidRPr="00AF0BCC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3.459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3.38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DD05" w14:textId="77777777" w:rsidR="00AC51D5" w:rsidRPr="00AF0BCC" w:rsidRDefault="00AC51D5" w:rsidP="006651F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.472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D851" w14:textId="77777777" w:rsidR="00AC51D5" w:rsidRPr="00AF0BCC" w:rsidRDefault="00AC51D5" w:rsidP="006651FA">
            <w:pPr>
              <w:tabs>
                <w:tab w:val="left" w:pos="1126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1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C886A8C" w14:textId="77777777" w:rsidR="00AC51D5" w:rsidRPr="00AF0BCC" w:rsidRDefault="00AC51D5" w:rsidP="006651FA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361E2EEC" w14:textId="77777777" w:rsidTr="006651FA">
        <w:trPr>
          <w:gridAfter w:val="1"/>
          <w:wAfter w:w="140" w:type="dxa"/>
          <w:trHeight w:val="26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F2ACE6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γ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D915" w14:textId="77777777" w:rsidR="00AC51D5" w:rsidRPr="00AF0BCC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4.516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4.524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D944" w14:textId="77777777" w:rsidR="00AC51D5" w:rsidRPr="00AF0BCC" w:rsidRDefault="00AC51D5" w:rsidP="006651F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,519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C8FE" w14:textId="77777777" w:rsidR="00AC51D5" w:rsidRPr="00AF0BCC" w:rsidRDefault="00AC51D5" w:rsidP="006651FA">
            <w:pPr>
              <w:tabs>
                <w:tab w:val="left" w:pos="1122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3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5097018" w14:textId="77777777" w:rsidR="00AC51D5" w:rsidRPr="00D526F5" w:rsidRDefault="00AC51D5" w:rsidP="006651FA">
            <w:pPr>
              <w:tabs>
                <w:tab w:val="right" w:pos="1702"/>
              </w:tabs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2D8371B3" w14:textId="77777777" w:rsidTr="006651FA">
        <w:trPr>
          <w:gridAfter w:val="1"/>
          <w:wAfter w:w="140" w:type="dxa"/>
          <w:trHeight w:val="272"/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AE448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λ</w:t>
            </w:r>
          </w:p>
        </w:tc>
        <w:tc>
          <w:tcPr>
            <w:tcW w:w="2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821C" w14:textId="77777777" w:rsidR="00AC51D5" w:rsidRPr="00AF0BCC" w:rsidRDefault="00AC51D5" w:rsidP="006651FA">
            <w:pPr>
              <w:tabs>
                <w:tab w:val="center" w:pos="1028"/>
                <w:tab w:val="right" w:pos="2056"/>
              </w:tabs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ab/>
              <w:t>1.190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1.191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51DA" w14:textId="77777777" w:rsidR="00AC51D5" w:rsidRPr="00AF0BCC" w:rsidRDefault="00AC51D5" w:rsidP="006651F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190</w:t>
            </w:r>
          </w:p>
        </w:tc>
        <w:tc>
          <w:tcPr>
            <w:tcW w:w="1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DE54" w14:textId="77777777" w:rsidR="00AC51D5" w:rsidRPr="00AF0BCC" w:rsidRDefault="00AC51D5" w:rsidP="006651FA">
            <w:pPr>
              <w:tabs>
                <w:tab w:val="left" w:pos="1095"/>
              </w:tabs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64</w:t>
            </w:r>
            <w:r>
              <w:rPr>
                <w:rFonts w:ascii="Times New Roman" w:hAnsi="Times New Roman"/>
                <w:sz w:val="13"/>
                <w:szCs w:val="13"/>
              </w:rPr>
              <w:tab/>
              <w:t>/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EBE16F5" w14:textId="77777777" w:rsidR="00AC51D5" w:rsidRPr="00AF0BCC" w:rsidRDefault="00AC51D5" w:rsidP="006651FA">
            <w:pPr>
              <w:tabs>
                <w:tab w:val="right" w:pos="1702"/>
              </w:tabs>
              <w:ind w:firstLineChars="50" w:firstLine="65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/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              /</w:t>
            </w:r>
          </w:p>
        </w:tc>
      </w:tr>
      <w:tr w:rsidR="00AC51D5" w:rsidRPr="00AF0BCC" w14:paraId="2CDBE21E" w14:textId="77777777" w:rsidTr="006651FA">
        <w:trPr>
          <w:trHeight w:val="275"/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6AD9873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E44FF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69E6F1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D9294" w14:textId="77777777" w:rsidR="00AC51D5" w:rsidRPr="00AF0BCC" w:rsidRDefault="00AC51D5" w:rsidP="006651F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D083E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B1E926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A1A3E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21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60DD8248" w14:textId="77777777" w:rsidR="00AC51D5" w:rsidRPr="00AF0BCC" w:rsidRDefault="00AC51D5" w:rsidP="006651FA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14:paraId="2E05FC96" w14:textId="75028D5E" w:rsidR="00B53FD5" w:rsidRPr="00B53FD5" w:rsidRDefault="00B53FD5" w:rsidP="00B53FD5">
      <w:pPr>
        <w:jc w:val="left"/>
        <w:rPr>
          <w:rFonts w:ascii="Times New Roman" w:hAnsi="Times New Roman"/>
          <w:color w:val="4472C4" w:themeColor="accent1"/>
          <w:sz w:val="18"/>
          <w:szCs w:val="18"/>
        </w:rPr>
      </w:pPr>
      <w:r w:rsidRPr="00B53FD5">
        <w:rPr>
          <w:rFonts w:ascii="Times New Roman" w:hAnsi="Times New Roman"/>
          <w:b/>
          <w:bCs/>
          <w:color w:val="4472C4" w:themeColor="accent1"/>
          <w:sz w:val="18"/>
          <w:szCs w:val="18"/>
        </w:rPr>
        <w:t>Covariate:</w:t>
      </w:r>
      <w:r w:rsidRPr="00B53FD5">
        <w:rPr>
          <w:rFonts w:ascii="Times New Roman" w:hAnsi="Times New Roman"/>
          <w:color w:val="4472C4" w:themeColor="accent1"/>
          <w:sz w:val="18"/>
          <w:szCs w:val="18"/>
        </w:rPr>
        <w:t xml:space="preserve"> age, sex, years of education </w:t>
      </w:r>
      <w:r w:rsidRPr="00B53FD5">
        <w:rPr>
          <w:rFonts w:ascii="Times New Roman" w:hAnsi="Times New Roman" w:hint="eastAsia"/>
          <w:color w:val="4472C4" w:themeColor="accent1"/>
          <w:sz w:val="18"/>
          <w:szCs w:val="18"/>
        </w:rPr>
        <w:t>and</w:t>
      </w:r>
      <w:r w:rsidRPr="00B53FD5">
        <w:rPr>
          <w:rFonts w:ascii="Times New Roman" w:hAnsi="Times New Roman"/>
          <w:color w:val="4472C4" w:themeColor="accent1"/>
          <w:sz w:val="18"/>
          <w:szCs w:val="18"/>
        </w:rPr>
        <w:t xml:space="preserve"> </w:t>
      </w:r>
      <w:r w:rsidRPr="00FD1013">
        <w:rPr>
          <w:rFonts w:ascii="Times New Roman" w:hAnsi="Times New Roman"/>
          <w:color w:val="4472C4" w:themeColor="accent1"/>
          <w:sz w:val="18"/>
          <w:szCs w:val="18"/>
        </w:rPr>
        <w:t>GDS</w:t>
      </w:r>
      <w:r w:rsidRPr="00B53FD5">
        <w:rPr>
          <w:rFonts w:ascii="Times New Roman" w:hAnsi="Times New Roman"/>
          <w:color w:val="4472C4" w:themeColor="accent1"/>
          <w:sz w:val="18"/>
          <w:szCs w:val="18"/>
        </w:rPr>
        <w:t xml:space="preserve"> (GDS: Geriatric Depression Scale)</w:t>
      </w:r>
    </w:p>
    <w:p w14:paraId="7DF64DD9" w14:textId="6D158407" w:rsidR="00B53FD5" w:rsidRDefault="00B53FD5" w:rsidP="00B53FD5">
      <w:pPr>
        <w:widowControl/>
        <w:shd w:val="clear" w:color="auto" w:fill="FFFFFF"/>
        <w:jc w:val="left"/>
        <w:outlineLvl w:val="2"/>
        <w:rPr>
          <w:rFonts w:ascii="Times New Roman" w:hAnsi="Times New Roman"/>
          <w:color w:val="4472C4" w:themeColor="accent1"/>
          <w:sz w:val="15"/>
          <w:szCs w:val="15"/>
        </w:rPr>
      </w:pPr>
    </w:p>
    <w:p w14:paraId="057C1E25" w14:textId="77777777" w:rsidR="00B53FD5" w:rsidRDefault="00B53FD5" w:rsidP="00B53FD5">
      <w:pPr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HC: healthy control group, PD-</w:t>
      </w:r>
      <w:proofErr w:type="spellStart"/>
      <w:r>
        <w:rPr>
          <w:rFonts w:ascii="Times New Roman" w:hAnsi="Times New Roman"/>
          <w:sz w:val="15"/>
          <w:szCs w:val="15"/>
        </w:rPr>
        <w:t>npRBD</w:t>
      </w:r>
      <w:proofErr w:type="spellEnd"/>
      <w:r>
        <w:rPr>
          <w:rFonts w:ascii="Times New Roman" w:hAnsi="Times New Roman"/>
          <w:sz w:val="15"/>
          <w:szCs w:val="15"/>
        </w:rPr>
        <w:t>: Parkinson’s disease with no probably REM Sleep Behavior Disorder, PD-</w:t>
      </w:r>
      <w:proofErr w:type="spellStart"/>
      <w:r>
        <w:rPr>
          <w:rFonts w:ascii="Times New Roman" w:hAnsi="Times New Roman"/>
          <w:sz w:val="15"/>
          <w:szCs w:val="15"/>
        </w:rPr>
        <w:t>pRBD</w:t>
      </w:r>
      <w:proofErr w:type="spellEnd"/>
      <w:r>
        <w:rPr>
          <w:rFonts w:ascii="Times New Roman" w:hAnsi="Times New Roman"/>
          <w:sz w:val="15"/>
          <w:szCs w:val="15"/>
        </w:rPr>
        <w:t xml:space="preserve">: Parkinson’s disease with probably REM Sleep Behavior Disorder; </w:t>
      </w:r>
      <w:proofErr w:type="spellStart"/>
      <w:proofErr w:type="gramStart"/>
      <w:r>
        <w:rPr>
          <w:rFonts w:ascii="Times New Roman" w:hAnsi="Times New Roman"/>
          <w:sz w:val="15"/>
          <w:szCs w:val="15"/>
        </w:rPr>
        <w:t>Eg</w:t>
      </w:r>
      <w:proofErr w:type="spellEnd"/>
      <w:proofErr w:type="gramEnd"/>
      <w:r>
        <w:rPr>
          <w:rFonts w:ascii="Times New Roman" w:hAnsi="Times New Roman"/>
          <w:sz w:val="15"/>
          <w:szCs w:val="15"/>
        </w:rPr>
        <w:t xml:space="preserve">: global efficiency, </w:t>
      </w:r>
      <w:proofErr w:type="spellStart"/>
      <w:r>
        <w:rPr>
          <w:rFonts w:ascii="Times New Roman" w:hAnsi="Times New Roman"/>
          <w:sz w:val="15"/>
          <w:szCs w:val="15"/>
        </w:rPr>
        <w:t>Lp</w:t>
      </w:r>
      <w:proofErr w:type="spellEnd"/>
      <w:r>
        <w:rPr>
          <w:rFonts w:ascii="Times New Roman" w:hAnsi="Times New Roman"/>
          <w:sz w:val="15"/>
          <w:szCs w:val="15"/>
        </w:rPr>
        <w:t xml:space="preserve">: shortest path length, </w:t>
      </w:r>
      <w:proofErr w:type="spellStart"/>
      <w:r>
        <w:rPr>
          <w:rFonts w:ascii="Times New Roman" w:hAnsi="Times New Roman"/>
          <w:sz w:val="15"/>
          <w:szCs w:val="15"/>
        </w:rPr>
        <w:t>Eloc</w:t>
      </w:r>
      <w:proofErr w:type="spellEnd"/>
      <w:r>
        <w:rPr>
          <w:rFonts w:ascii="Times New Roman" w:hAnsi="Times New Roman"/>
          <w:sz w:val="15"/>
          <w:szCs w:val="15"/>
        </w:rPr>
        <w:t xml:space="preserve">: local efficiency, </w:t>
      </w:r>
      <w:proofErr w:type="spellStart"/>
      <w:r>
        <w:rPr>
          <w:rFonts w:ascii="Times New Roman" w:hAnsi="Times New Roman"/>
          <w:sz w:val="15"/>
          <w:szCs w:val="15"/>
        </w:rPr>
        <w:t>Cp</w:t>
      </w:r>
      <w:proofErr w:type="spellEnd"/>
      <w:r>
        <w:rPr>
          <w:rFonts w:ascii="Times New Roman" w:hAnsi="Times New Roman"/>
          <w:sz w:val="15"/>
          <w:szCs w:val="15"/>
        </w:rPr>
        <w:t xml:space="preserve">: cluster </w:t>
      </w:r>
      <w:proofErr w:type="spellStart"/>
      <w:r>
        <w:rPr>
          <w:rFonts w:ascii="Times New Roman" w:hAnsi="Times New Roman"/>
          <w:sz w:val="15"/>
          <w:szCs w:val="15"/>
        </w:rPr>
        <w:t>coefficiency</w:t>
      </w:r>
      <w:proofErr w:type="spellEnd"/>
      <w:r>
        <w:rPr>
          <w:rFonts w:ascii="Times New Roman" w:hAnsi="Times New Roman"/>
          <w:sz w:val="15"/>
          <w:szCs w:val="15"/>
        </w:rPr>
        <w:t xml:space="preserve">, </w:t>
      </w:r>
      <w:r>
        <w:rPr>
          <w:rFonts w:ascii="Times New Roman" w:hAnsi="Times New Roman" w:hint="eastAsia"/>
          <w:sz w:val="15"/>
          <w:szCs w:val="15"/>
        </w:rPr>
        <w:t>σ</w:t>
      </w:r>
      <w:r>
        <w:rPr>
          <w:rFonts w:ascii="Times New Roman" w:hAnsi="Times New Roman" w:hint="eastAsia"/>
          <w:sz w:val="15"/>
          <w:szCs w:val="15"/>
        </w:rPr>
        <w:t>,</w:t>
      </w:r>
      <w:r w:rsidRPr="003C236E"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γ</w:t>
      </w:r>
      <w:r>
        <w:rPr>
          <w:rFonts w:ascii="Times New Roman" w:hAnsi="Times New Roman" w:hint="eastAsia"/>
          <w:sz w:val="15"/>
          <w:szCs w:val="15"/>
        </w:rPr>
        <w:t>,</w:t>
      </w:r>
      <w:r w:rsidRPr="003C236E">
        <w:rPr>
          <w:rFonts w:ascii="Times New Roman" w:hAnsi="Times New Roman" w:hint="eastAsia"/>
          <w:sz w:val="15"/>
          <w:szCs w:val="15"/>
        </w:rPr>
        <w:t xml:space="preserve"> </w:t>
      </w:r>
      <w:r w:rsidRPr="003C236E">
        <w:rPr>
          <w:rFonts w:ascii="Times New Roman" w:hAnsi="Times New Roman" w:hint="eastAsia"/>
          <w:sz w:val="15"/>
          <w:szCs w:val="15"/>
        </w:rPr>
        <w:t>λ</w:t>
      </w:r>
      <w:r w:rsidRPr="003C236E">
        <w:rPr>
          <w:rFonts w:ascii="Times New Roman" w:hAnsi="Times New Roman" w:hint="eastAsia"/>
          <w:sz w:val="15"/>
          <w:szCs w:val="15"/>
        </w:rPr>
        <w:t>:</w:t>
      </w:r>
      <w:r>
        <w:rPr>
          <w:rFonts w:ascii="Times New Roman" w:hAnsi="Times New Roman"/>
          <w:sz w:val="15"/>
          <w:szCs w:val="15"/>
        </w:rPr>
        <w:t xml:space="preserve"> the “small </w:t>
      </w:r>
      <w:proofErr w:type="spellStart"/>
      <w:r>
        <w:rPr>
          <w:rFonts w:ascii="Times New Roman" w:hAnsi="Times New Roman"/>
          <w:sz w:val="15"/>
          <w:szCs w:val="15"/>
        </w:rPr>
        <w:t>worldness</w:t>
      </w:r>
      <w:proofErr w:type="spellEnd"/>
      <w:r>
        <w:rPr>
          <w:rFonts w:ascii="Times New Roman" w:hAnsi="Times New Roman"/>
          <w:sz w:val="15"/>
          <w:szCs w:val="15"/>
        </w:rPr>
        <w:t>” attribute.</w:t>
      </w:r>
      <w:r w:rsidRPr="003C236E"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 xml:space="preserve">F: one-way ANOVA test, t: two-tailed t </w:t>
      </w:r>
      <w:proofErr w:type="spellStart"/>
      <w:r>
        <w:rPr>
          <w:rFonts w:ascii="Times New Roman" w:hAnsi="Times New Roman"/>
          <w:sz w:val="15"/>
          <w:szCs w:val="15"/>
        </w:rPr>
        <w:t>test</w:t>
      </w:r>
      <w:proofErr w:type="gramStart"/>
      <w:r>
        <w:rPr>
          <w:rFonts w:ascii="Times New Roman" w:hAnsi="Times New Roman"/>
          <w:sz w:val="15"/>
          <w:szCs w:val="15"/>
        </w:rPr>
        <w:t>,Significant</w:t>
      </w:r>
      <w:proofErr w:type="spellEnd"/>
      <w:proofErr w:type="gramEnd"/>
      <w:r>
        <w:rPr>
          <w:rFonts w:ascii="Times New Roman" w:hAnsi="Times New Roman"/>
          <w:sz w:val="15"/>
          <w:szCs w:val="15"/>
        </w:rPr>
        <w:t xml:space="preserve"> values were adjusted by the Bonferroni correction for multiple tests.  *The significance threshold was set at p&lt;0.05.</w:t>
      </w:r>
    </w:p>
    <w:p w14:paraId="6D76E6AB" w14:textId="77777777" w:rsidR="00B53FD5" w:rsidRPr="00B53FD5" w:rsidRDefault="00B53FD5" w:rsidP="00B53FD5">
      <w:pPr>
        <w:widowControl/>
        <w:shd w:val="clear" w:color="auto" w:fill="FFFFFF"/>
        <w:jc w:val="left"/>
        <w:outlineLvl w:val="2"/>
        <w:rPr>
          <w:rFonts w:ascii="Times New Roman" w:hAnsi="Times New Roman"/>
          <w:color w:val="4472C4" w:themeColor="accent1"/>
          <w:sz w:val="15"/>
          <w:szCs w:val="15"/>
        </w:rPr>
      </w:pPr>
    </w:p>
    <w:p w14:paraId="1F6B77B0" w14:textId="7A9B8BB9" w:rsidR="00AC51D5" w:rsidRDefault="00AC51D5" w:rsidP="00E95A95"/>
    <w:p w14:paraId="19E2649D" w14:textId="43EEED7A" w:rsidR="001D7EBA" w:rsidRPr="002F73C8" w:rsidRDefault="001D7EBA" w:rsidP="002F73C8">
      <w:bookmarkStart w:id="0" w:name="_GoBack"/>
      <w:bookmarkEnd w:id="0"/>
    </w:p>
    <w:sectPr w:rsidR="001D7EBA" w:rsidRPr="002F7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2D0B3" w14:textId="77777777" w:rsidR="00C61117" w:rsidRDefault="00C61117" w:rsidP="00D0170C">
      <w:r>
        <w:separator/>
      </w:r>
    </w:p>
  </w:endnote>
  <w:endnote w:type="continuationSeparator" w:id="0">
    <w:p w14:paraId="549B64E8" w14:textId="77777777" w:rsidR="00C61117" w:rsidRDefault="00C61117" w:rsidP="00D0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8E634" w14:textId="77777777" w:rsidR="00C61117" w:rsidRDefault="00C61117" w:rsidP="00D0170C">
      <w:r>
        <w:separator/>
      </w:r>
    </w:p>
  </w:footnote>
  <w:footnote w:type="continuationSeparator" w:id="0">
    <w:p w14:paraId="0B422C16" w14:textId="77777777" w:rsidR="00C61117" w:rsidRDefault="00C61117" w:rsidP="00D01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ABB8954-FE58-4C2D-B86F-C6BC35BE58A3}"/>
    <w:docVar w:name="KY_MEDREF_VERSION" w:val="3"/>
  </w:docVars>
  <w:rsids>
    <w:rsidRoot w:val="00541BBE"/>
    <w:rsid w:val="00035716"/>
    <w:rsid w:val="000C7D22"/>
    <w:rsid w:val="00152A46"/>
    <w:rsid w:val="001B3D78"/>
    <w:rsid w:val="001D7EBA"/>
    <w:rsid w:val="001E1E4F"/>
    <w:rsid w:val="001E6EF7"/>
    <w:rsid w:val="00253029"/>
    <w:rsid w:val="002D51B1"/>
    <w:rsid w:val="002F73C8"/>
    <w:rsid w:val="00307001"/>
    <w:rsid w:val="003662A2"/>
    <w:rsid w:val="00397280"/>
    <w:rsid w:val="003C236E"/>
    <w:rsid w:val="003D5A06"/>
    <w:rsid w:val="00541BBE"/>
    <w:rsid w:val="0071117D"/>
    <w:rsid w:val="00762A12"/>
    <w:rsid w:val="007A5BA2"/>
    <w:rsid w:val="009169B0"/>
    <w:rsid w:val="0098296F"/>
    <w:rsid w:val="009E0B55"/>
    <w:rsid w:val="00A3673D"/>
    <w:rsid w:val="00AC51D5"/>
    <w:rsid w:val="00B53FD5"/>
    <w:rsid w:val="00C01A27"/>
    <w:rsid w:val="00C61117"/>
    <w:rsid w:val="00CA5DF1"/>
    <w:rsid w:val="00D00F36"/>
    <w:rsid w:val="00D0170C"/>
    <w:rsid w:val="00D5041B"/>
    <w:rsid w:val="00D526F5"/>
    <w:rsid w:val="00DC488A"/>
    <w:rsid w:val="00E45870"/>
    <w:rsid w:val="00E95A95"/>
    <w:rsid w:val="00F80C66"/>
    <w:rsid w:val="00FD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9F4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A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7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A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mei1980@outlook.com</dc:creator>
  <cp:keywords/>
  <dc:description/>
  <cp:lastModifiedBy> MohanR</cp:lastModifiedBy>
  <cp:revision>11</cp:revision>
  <dcterms:created xsi:type="dcterms:W3CDTF">2022-05-13T09:41:00Z</dcterms:created>
  <dcterms:modified xsi:type="dcterms:W3CDTF">2022-07-12T04:28:00Z</dcterms:modified>
</cp:coreProperties>
</file>